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5"/>
        <w:gridCol w:w="3696"/>
        <w:gridCol w:w="4282"/>
      </w:tblGrid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 Sequence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 Sequence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UL4B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CTGCTCAGGAGGTCAGATC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GAATCAAAGTCTTCTCTCTCGTT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ul4b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AACAGCAGCAGTAGCAGCA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AGAAGGACGAGGTTGAAG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CCAGAAGACTGTGGATGG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TCAGCTCAGGGATGACCTT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AGAAGGTGGTGAAGCAG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AGGTGGAAGAGTGGGAGT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GTTCTCAGTCAGTGCGATGT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TGGAGCTGGTCTGTGGAGA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A1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GCACCAACTTCACTACCAA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TTGGGTCTCGTTGAGCTG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a1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CCCCAGACGGCTACTTAC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GGAACGACAGGCTTCTTG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A</w:t>
            </w:r>
            <w:r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TTCAACCGCTACCTGACG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CGGACCTTCGTCCTTATG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a7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AGCCAGTTTCCGCATCTA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GTAGCGGTTGAAATGGAA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</w:t>
            </w:r>
            <w:r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A9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CACGCTTGACACTCACACT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GCTCTCATTCTCAGCATTG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a9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AGAAGCGATGCCCCTAC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TTCGGTGAGGTTGAGCAG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A10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ACGAAGCACCAGACACTG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ACTTGTCTGTCCGTGAGG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a10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TGCCCTTACACGAAGCAC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AGTTTCATCCTGCGATTCT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B1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CGACGAATGAAGCAGAAG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CTGGTCTGAGGCATCTCC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b1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TCAGCCTACGACCTCCTC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GTGGGTTTCTCTTGACCTTC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B7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CCTACACCCGCTACCAGA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TGATCTGTCTTTCCGTGAGG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xb7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CGAGTTCCTTCAACATGC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AGTCCGAGTCCCTCTGCTC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NESTIN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GACCAAGAACTGGCTCAGG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CTGTGGCATTCAGCTCTCC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CT4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GTGGAGGAAGCTGACAACA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GTTGCCTCTCACTCGGTTC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PAX6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CAGAGAAGACAGGCCAGCA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ATGGAGCCAGATGTGAAGG</w:t>
            </w:r>
          </w:p>
        </w:tc>
      </w:tr>
      <w:tr w:rsidR="00B725A7" w:rsidTr="00082415">
        <w:trPr>
          <w:jc w:val="center"/>
        </w:trPr>
        <w:tc>
          <w:tcPr>
            <w:tcW w:w="1175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ORγ</w:t>
            </w:r>
          </w:p>
        </w:tc>
        <w:tc>
          <w:tcPr>
            <w:tcW w:w="3696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GCGGCAACAGCAGCAACAG</w:t>
            </w:r>
          </w:p>
        </w:tc>
        <w:tc>
          <w:tcPr>
            <w:tcW w:w="4282" w:type="dxa"/>
            <w:vAlign w:val="center"/>
          </w:tcPr>
          <w:p w:rsidR="00B725A7" w:rsidRDefault="00B725A7" w:rsidP="00082415">
            <w:pPr>
              <w:spacing w:after="0" w:line="40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AGGCAGGTCAGGCGAGGAG</w:t>
            </w:r>
          </w:p>
        </w:tc>
      </w:tr>
    </w:tbl>
    <w:p w:rsidR="006771FD" w:rsidRDefault="008F42E0">
      <w:bookmarkStart w:id="0" w:name="_GoBack"/>
      <w:bookmarkEnd w:id="0"/>
    </w:p>
    <w:sectPr w:rsidR="00677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42E0" w:rsidRDefault="008F42E0" w:rsidP="00B725A7">
      <w:pPr>
        <w:spacing w:after="0"/>
      </w:pPr>
      <w:r>
        <w:separator/>
      </w:r>
    </w:p>
  </w:endnote>
  <w:endnote w:type="continuationSeparator" w:id="0">
    <w:p w:rsidR="008F42E0" w:rsidRDefault="008F42E0" w:rsidP="00B725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42E0" w:rsidRDefault="008F42E0" w:rsidP="00B725A7">
      <w:pPr>
        <w:spacing w:after="0"/>
      </w:pPr>
      <w:r>
        <w:separator/>
      </w:r>
    </w:p>
  </w:footnote>
  <w:footnote w:type="continuationSeparator" w:id="0">
    <w:p w:rsidR="008F42E0" w:rsidRDefault="008F42E0" w:rsidP="00B725A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6AE"/>
    <w:rsid w:val="00880F37"/>
    <w:rsid w:val="008F42E0"/>
    <w:rsid w:val="00B725A7"/>
    <w:rsid w:val="00C47647"/>
    <w:rsid w:val="00F6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9DA9E2-F585-4F60-AEA3-92830705D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5A7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5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5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5A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5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32</dc:creator>
  <cp:keywords/>
  <dc:description/>
  <cp:lastModifiedBy>Windows732</cp:lastModifiedBy>
  <cp:revision>2</cp:revision>
  <dcterms:created xsi:type="dcterms:W3CDTF">2018-11-16T01:48:00Z</dcterms:created>
  <dcterms:modified xsi:type="dcterms:W3CDTF">2018-11-16T01:55:00Z</dcterms:modified>
</cp:coreProperties>
</file>